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908FF6" w14:textId="77777777" w:rsidR="00B055D8" w:rsidRPr="00567A18" w:rsidRDefault="00B055D8" w:rsidP="0054063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567A18">
        <w:rPr>
          <w:rFonts w:ascii="Arial" w:hAnsi="Arial" w:cs="Arial"/>
          <w:b/>
          <w:bCs/>
          <w:color w:val="000000" w:themeColor="text1"/>
        </w:rPr>
        <w:t>SUPPLEMENTAL FIGURE LEGENDS</w:t>
      </w:r>
    </w:p>
    <w:p w14:paraId="02EFC688" w14:textId="77777777" w:rsidR="00B055D8" w:rsidRPr="00567A18" w:rsidRDefault="00B055D8" w:rsidP="0054063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567A18">
        <w:rPr>
          <w:rFonts w:ascii="Arial" w:hAnsi="Arial" w:cs="Arial"/>
          <w:b/>
          <w:bCs/>
          <w:color w:val="000000" w:themeColor="text1"/>
        </w:rPr>
        <w:t>Supplemental Figure 1. AHR is not a negative prognostic indicator in Luminal A/B or HER2-amp breast cancer</w:t>
      </w:r>
      <w:r w:rsidRPr="00567A18">
        <w:rPr>
          <w:rFonts w:ascii="Arial" w:hAnsi="Arial" w:cs="Arial"/>
          <w:color w:val="000000" w:themeColor="text1"/>
        </w:rPr>
        <w:t xml:space="preserve"> </w:t>
      </w:r>
      <w:r w:rsidRPr="00567A18">
        <w:rPr>
          <w:rFonts w:ascii="Arial" w:hAnsi="Arial" w:cs="Arial"/>
          <w:b/>
          <w:bCs/>
          <w:color w:val="000000" w:themeColor="text1"/>
        </w:rPr>
        <w:t>A-C.</w:t>
      </w:r>
      <w:r w:rsidRPr="00567A18">
        <w:rPr>
          <w:rFonts w:ascii="Arial" w:hAnsi="Arial" w:cs="Arial"/>
          <w:color w:val="000000" w:themeColor="text1"/>
        </w:rPr>
        <w:t xml:space="preserve"> Kaplan Meier analy</w:t>
      </w:r>
      <w:bookmarkStart w:id="0" w:name="_GoBack"/>
      <w:bookmarkEnd w:id="0"/>
      <w:r w:rsidRPr="00567A18">
        <w:rPr>
          <w:rFonts w:ascii="Arial" w:hAnsi="Arial" w:cs="Arial"/>
          <w:color w:val="000000" w:themeColor="text1"/>
        </w:rPr>
        <w:t>sis for overall survival of breast cancer patients (panel A. Luminal A, panel B. Luminal B, panel C. HER2-positive), stratified on median level of AHR expression performed at https://kmplot.com. Statistics by LogRank Test.</w:t>
      </w:r>
    </w:p>
    <w:p w14:paraId="43A0140A" w14:textId="77777777" w:rsidR="00B055D8" w:rsidRPr="00567A18" w:rsidRDefault="00B055D8" w:rsidP="0054063D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67A18">
        <w:rPr>
          <w:rFonts w:ascii="Arial" w:hAnsi="Arial" w:cs="Arial"/>
          <w:b/>
          <w:bCs/>
          <w:color w:val="000000" w:themeColor="text1"/>
        </w:rPr>
        <w:t>Supplemental Figure 2. RNA sequencing in AHR-knockdown MDA-MB-231 cells reveals interferon-related signatures.</w:t>
      </w:r>
      <w:r w:rsidRPr="00567A18">
        <w:rPr>
          <w:rFonts w:ascii="Arial" w:hAnsi="Arial" w:cs="Arial"/>
          <w:color w:val="000000" w:themeColor="text1"/>
        </w:rPr>
        <w:t xml:space="preserve"> Gene set enrichment analysis for differentially expressed genes in MDA-MB-231 control and AHR-depleted.</w:t>
      </w:r>
    </w:p>
    <w:p w14:paraId="6F2DAC28" w14:textId="77777777" w:rsidR="00B055D8" w:rsidRPr="00567A18" w:rsidRDefault="00B055D8" w:rsidP="0054063D">
      <w:pPr>
        <w:spacing w:line="480" w:lineRule="auto"/>
        <w:jc w:val="both"/>
        <w:rPr>
          <w:rFonts w:ascii="Arial" w:hAnsi="Arial" w:cs="Arial"/>
          <w:color w:val="000000" w:themeColor="text1"/>
        </w:rPr>
      </w:pPr>
      <w:bookmarkStart w:id="1" w:name="OLE_LINK1"/>
      <w:r w:rsidRPr="00567A18">
        <w:rPr>
          <w:rFonts w:ascii="Arial" w:hAnsi="Arial" w:cs="Arial"/>
          <w:b/>
          <w:bCs/>
          <w:color w:val="000000" w:themeColor="text1"/>
        </w:rPr>
        <w:t>Supplemental Figure 3. AHR suppresses IFN-I expression in TNBC cells but not MCF10A or WI-38 cells. A.</w:t>
      </w:r>
      <w:r w:rsidRPr="00567A18">
        <w:rPr>
          <w:rFonts w:ascii="Arial" w:hAnsi="Arial" w:cs="Arial"/>
          <w:color w:val="000000" w:themeColor="text1"/>
        </w:rPr>
        <w:t xml:space="preserve"> qRT-PCR analysis of indicated genes in HCC1937 cells (20µM BAY2416469, 48 </w:t>
      </w:r>
      <w:bookmarkEnd w:id="1"/>
      <w:r w:rsidRPr="00567A18">
        <w:rPr>
          <w:rFonts w:ascii="Arial" w:hAnsi="Arial" w:cs="Arial"/>
          <w:color w:val="000000" w:themeColor="text1"/>
        </w:rPr>
        <w:t xml:space="preserve">hours). Data (n=3 biological replicates) is average -/+ std dev. Statistics by 2-way ANOVA. </w:t>
      </w:r>
      <w:r w:rsidRPr="00567A18">
        <w:rPr>
          <w:rFonts w:ascii="Arial" w:hAnsi="Arial" w:cs="Arial"/>
          <w:b/>
          <w:bCs/>
          <w:color w:val="000000" w:themeColor="text1"/>
        </w:rPr>
        <w:t>B&amp;C.</w:t>
      </w:r>
      <w:r w:rsidRPr="00567A18">
        <w:rPr>
          <w:rFonts w:ascii="Arial" w:hAnsi="Arial" w:cs="Arial"/>
          <w:color w:val="000000" w:themeColor="text1"/>
        </w:rPr>
        <w:t xml:space="preserve"> qRT-PCR analysis of indicated genes in MCF10A (panel B) and WI-38 (panel C) cells (20µM BAY2416469, 48 hours). Data (n=3 biological replicates) is average -/+ std dev. Statistics by 2-way ANOVA. * p&lt;0.05. ** p&lt;0.01, *** p&lt;0.005, ****p&lt;0.0005.</w:t>
      </w:r>
    </w:p>
    <w:p w14:paraId="3BEE7C55" w14:textId="56172047" w:rsidR="00B64B12" w:rsidRPr="00567A18" w:rsidRDefault="007F45AD" w:rsidP="0054063D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67A18">
        <w:rPr>
          <w:rFonts w:ascii="Arial" w:hAnsi="Arial" w:cs="Arial"/>
          <w:b/>
          <w:bCs/>
          <w:color w:val="000000" w:themeColor="text1"/>
        </w:rPr>
        <w:t>Supplemental Figure 4. MDA-MB-231 and MDA-MB-436 cells display robust AHR activity in response to the AHR agonist TCDD</w:t>
      </w:r>
      <w:r w:rsidR="00B564AE" w:rsidRPr="00567A18">
        <w:rPr>
          <w:rFonts w:ascii="Arial" w:hAnsi="Arial" w:cs="Arial"/>
          <w:b/>
          <w:bCs/>
          <w:color w:val="000000" w:themeColor="text1"/>
        </w:rPr>
        <w:t xml:space="preserve"> at short time point</w:t>
      </w:r>
      <w:r w:rsidRPr="00567A18">
        <w:rPr>
          <w:rFonts w:ascii="Arial" w:hAnsi="Arial" w:cs="Arial"/>
          <w:b/>
          <w:bCs/>
          <w:color w:val="000000" w:themeColor="text1"/>
        </w:rPr>
        <w:t xml:space="preserve">. </w:t>
      </w:r>
      <w:r w:rsidRPr="00567A18">
        <w:rPr>
          <w:rFonts w:ascii="Arial" w:hAnsi="Arial" w:cs="Arial"/>
          <w:color w:val="000000" w:themeColor="text1"/>
        </w:rPr>
        <w:t>MDA-MB-231 (</w:t>
      </w:r>
      <w:r w:rsidRPr="00567A18">
        <w:rPr>
          <w:rFonts w:ascii="Arial" w:hAnsi="Arial" w:cs="Arial"/>
          <w:b/>
          <w:bCs/>
          <w:color w:val="000000" w:themeColor="text1"/>
        </w:rPr>
        <w:t>A</w:t>
      </w:r>
      <w:r w:rsidRPr="00567A18">
        <w:rPr>
          <w:rFonts w:ascii="Arial" w:hAnsi="Arial" w:cs="Arial"/>
          <w:color w:val="000000" w:themeColor="text1"/>
        </w:rPr>
        <w:t>) or MDA-MB-436 (</w:t>
      </w:r>
      <w:r w:rsidRPr="00567A18">
        <w:rPr>
          <w:rFonts w:ascii="Arial" w:hAnsi="Arial" w:cs="Arial"/>
          <w:b/>
          <w:bCs/>
          <w:color w:val="000000" w:themeColor="text1"/>
        </w:rPr>
        <w:t>B</w:t>
      </w:r>
      <w:r w:rsidRPr="00567A18">
        <w:rPr>
          <w:rFonts w:ascii="Arial" w:hAnsi="Arial" w:cs="Arial"/>
          <w:color w:val="000000" w:themeColor="text1"/>
        </w:rPr>
        <w:t>) cells were treated with 50nM TCDD for 2 hours. RNA was collected and qPCR was performed for CYP1A1 and TIPARP (n = 3 technical replicates).</w:t>
      </w:r>
      <w:r w:rsidR="000A2CED" w:rsidRPr="00567A18">
        <w:rPr>
          <w:rFonts w:ascii="Arial" w:hAnsi="Arial" w:cs="Arial"/>
          <w:color w:val="000000" w:themeColor="text1"/>
        </w:rPr>
        <w:t xml:space="preserve"> </w:t>
      </w:r>
    </w:p>
    <w:p w14:paraId="4F199DC2" w14:textId="118A7CFA" w:rsidR="00B564AE" w:rsidRPr="00567A18" w:rsidRDefault="00B64B12" w:rsidP="0054063D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67A18">
        <w:rPr>
          <w:rFonts w:ascii="Arial" w:hAnsi="Arial" w:cs="Arial"/>
          <w:b/>
          <w:bCs/>
          <w:color w:val="000000" w:themeColor="text1"/>
        </w:rPr>
        <w:t>Supplemental Figure 5. AHR antagonist-mediated IFN-I expression is STING-dependent. A</w:t>
      </w:r>
      <w:r w:rsidR="000A2CED" w:rsidRPr="00567A18">
        <w:rPr>
          <w:rFonts w:ascii="Arial" w:hAnsi="Arial" w:cs="Arial"/>
          <w:color w:val="000000" w:themeColor="text1"/>
        </w:rPr>
        <w:t xml:space="preserve">. </w:t>
      </w:r>
      <w:r w:rsidRPr="00567A18">
        <w:rPr>
          <w:rFonts w:ascii="Arial" w:hAnsi="Arial" w:cs="Arial"/>
          <w:color w:val="000000" w:themeColor="text1"/>
        </w:rPr>
        <w:t xml:space="preserve">qRT-PCR analysis of indicated genes in MDA-MB-436 cells (pLKO = white bars, shSTING = grey bars – 20µM BAY, 72 hours). Data (n=3 biological replicates) is average -/+ std dev. Statistics by 2-way ANOVA. </w:t>
      </w:r>
      <w:r w:rsidRPr="00567A18">
        <w:rPr>
          <w:rFonts w:ascii="Arial" w:hAnsi="Arial" w:cs="Arial"/>
          <w:b/>
          <w:bCs/>
          <w:color w:val="000000" w:themeColor="text1"/>
        </w:rPr>
        <w:t>B.</w:t>
      </w:r>
      <w:r w:rsidRPr="00567A18">
        <w:rPr>
          <w:rFonts w:ascii="Arial" w:hAnsi="Arial" w:cs="Arial"/>
          <w:color w:val="000000" w:themeColor="text1"/>
        </w:rPr>
        <w:t xml:space="preserve"> qRT-PCR analysis of indicated genes in MDA-MB-436 cells (10µM H-151, 20µM BAY2416964, or the combination, 72 hours). Data (n=2 biological replicates) is average -/+ std dev. Statistics by 2-way ANOVA </w:t>
      </w:r>
      <w:r w:rsidRPr="00567A18">
        <w:rPr>
          <w:rFonts w:ascii="Arial" w:hAnsi="Arial" w:cs="Arial"/>
          <w:b/>
          <w:bCs/>
          <w:color w:val="000000" w:themeColor="text1"/>
        </w:rPr>
        <w:t>C.</w:t>
      </w:r>
      <w:r w:rsidRPr="00567A18">
        <w:rPr>
          <w:rFonts w:ascii="Arial" w:hAnsi="Arial" w:cs="Arial"/>
          <w:color w:val="000000" w:themeColor="text1"/>
        </w:rPr>
        <w:t xml:space="preserve"> </w:t>
      </w:r>
      <w:r w:rsidR="00B564AE" w:rsidRPr="00567A18">
        <w:rPr>
          <w:rFonts w:ascii="Arial" w:hAnsi="Arial" w:cs="Arial"/>
          <w:color w:val="000000" w:themeColor="text1"/>
        </w:rPr>
        <w:t xml:space="preserve">MDA-MB-436 cells were treated with 10µM H-151, 20µM BAY2416964, or the combination, 72 hours. </w:t>
      </w:r>
      <w:r w:rsidRPr="00567A18">
        <w:rPr>
          <w:rFonts w:ascii="Arial" w:hAnsi="Arial" w:cs="Arial"/>
          <w:color w:val="000000" w:themeColor="text1"/>
        </w:rPr>
        <w:t xml:space="preserve">Quantification of </w:t>
      </w:r>
      <w:r w:rsidR="00B564AE" w:rsidRPr="00567A18">
        <w:rPr>
          <w:rFonts w:ascii="Arial" w:hAnsi="Arial" w:cs="Arial"/>
          <w:color w:val="000000" w:themeColor="text1"/>
        </w:rPr>
        <w:t>relative p-</w:t>
      </w:r>
      <w:r w:rsidRPr="00567A18">
        <w:rPr>
          <w:rFonts w:ascii="Arial" w:hAnsi="Arial" w:cs="Arial"/>
          <w:color w:val="000000" w:themeColor="text1"/>
        </w:rPr>
        <w:t>TBK1 (S172)</w:t>
      </w:r>
      <w:r w:rsidR="00B564AE" w:rsidRPr="00567A18">
        <w:rPr>
          <w:rFonts w:ascii="Arial" w:hAnsi="Arial" w:cs="Arial"/>
          <w:color w:val="000000" w:themeColor="text1"/>
        </w:rPr>
        <w:t xml:space="preserve"> densitometry, normalized to ß-actin</w:t>
      </w:r>
      <w:r w:rsidRPr="00567A18">
        <w:rPr>
          <w:rFonts w:ascii="Arial" w:hAnsi="Arial" w:cs="Arial"/>
          <w:color w:val="000000" w:themeColor="text1"/>
        </w:rPr>
        <w:t xml:space="preserve">. Data (n=3 biological replicates) is average -/+ std dev. Statistics by 2-way ANOVA. </w:t>
      </w:r>
      <w:r w:rsidR="00B564AE" w:rsidRPr="00567A18">
        <w:rPr>
          <w:rFonts w:ascii="Arial" w:hAnsi="Arial" w:cs="Arial"/>
          <w:color w:val="000000" w:themeColor="text1"/>
        </w:rPr>
        <w:t>* p&lt;0.05. ** p&lt;0.01, *** p&lt;0.005.</w:t>
      </w:r>
    </w:p>
    <w:p w14:paraId="1E3A6DED" w14:textId="55CFCB4C" w:rsidR="00B7217D" w:rsidRPr="00567A18" w:rsidRDefault="00B055D8" w:rsidP="0054063D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567A18">
        <w:rPr>
          <w:rFonts w:ascii="Arial" w:hAnsi="Arial" w:cs="Arial"/>
          <w:b/>
          <w:bCs/>
          <w:color w:val="000000" w:themeColor="text1"/>
        </w:rPr>
        <w:lastRenderedPageBreak/>
        <w:t xml:space="preserve">Supplemental Figure </w:t>
      </w:r>
      <w:r w:rsidR="00B64B12" w:rsidRPr="00567A18">
        <w:rPr>
          <w:rFonts w:ascii="Arial" w:hAnsi="Arial" w:cs="Arial"/>
          <w:b/>
          <w:bCs/>
          <w:color w:val="000000" w:themeColor="text1"/>
        </w:rPr>
        <w:t>6</w:t>
      </w:r>
      <w:r w:rsidRPr="00567A18">
        <w:rPr>
          <w:rFonts w:ascii="Arial" w:hAnsi="Arial" w:cs="Arial"/>
          <w:b/>
          <w:bCs/>
          <w:color w:val="000000" w:themeColor="text1"/>
        </w:rPr>
        <w:t>. BRCA1 knockdown in MDA-MB-231 cells. A</w:t>
      </w:r>
      <w:r w:rsidRPr="00567A18">
        <w:rPr>
          <w:rFonts w:ascii="Arial" w:hAnsi="Arial" w:cs="Arial"/>
          <w:color w:val="000000" w:themeColor="text1"/>
        </w:rPr>
        <w:t xml:space="preserve">. Cell viability analysis in MDA-MB-231 cells (pLKO – black line, shBRCA1 – red line) treated with increasing concentrations of Talazoparib for </w:t>
      </w:r>
      <w:r w:rsidR="00666784" w:rsidRPr="00567A18">
        <w:rPr>
          <w:rFonts w:ascii="Arial" w:hAnsi="Arial" w:cs="Arial"/>
          <w:color w:val="000000" w:themeColor="text1"/>
        </w:rPr>
        <w:t>96</w:t>
      </w:r>
      <w:r w:rsidRPr="00567A18">
        <w:rPr>
          <w:rFonts w:ascii="Arial" w:hAnsi="Arial" w:cs="Arial"/>
          <w:color w:val="000000" w:themeColor="text1"/>
        </w:rPr>
        <w:t xml:space="preserve"> hours. Data (n=3 biological replicates) is average -/+ std dev.</w:t>
      </w:r>
      <w:r w:rsidR="00F02C98" w:rsidRPr="00567A18">
        <w:rPr>
          <w:rFonts w:ascii="Arial" w:hAnsi="Arial" w:cs="Arial"/>
          <w:color w:val="000000" w:themeColor="text1"/>
        </w:rPr>
        <w:fldChar w:fldCharType="begin"/>
      </w:r>
      <w:r w:rsidR="00F02C98" w:rsidRPr="00567A18">
        <w:rPr>
          <w:rFonts w:ascii="Arial" w:hAnsi="Arial" w:cs="Arial"/>
          <w:color w:val="000000" w:themeColor="text1"/>
        </w:rPr>
        <w:instrText xml:space="preserve"> ADDIN </w:instrText>
      </w:r>
      <w:r w:rsidR="00F02C98" w:rsidRPr="00567A18">
        <w:rPr>
          <w:rFonts w:ascii="Arial" w:hAnsi="Arial" w:cs="Arial"/>
          <w:color w:val="000000" w:themeColor="text1"/>
        </w:rPr>
        <w:fldChar w:fldCharType="end"/>
      </w:r>
      <w:r w:rsidR="00BC7848" w:rsidRPr="00567A18">
        <w:rPr>
          <w:rFonts w:ascii="Arial" w:hAnsi="Arial" w:cs="Arial"/>
          <w:color w:val="000000" w:themeColor="text1"/>
        </w:rPr>
        <w:fldChar w:fldCharType="begin"/>
      </w:r>
      <w:r w:rsidR="00BC7848" w:rsidRPr="00567A18">
        <w:rPr>
          <w:rFonts w:ascii="Arial" w:hAnsi="Arial" w:cs="Arial"/>
          <w:color w:val="000000" w:themeColor="text1"/>
        </w:rPr>
        <w:instrText xml:space="preserve"> ADDIN </w:instrText>
      </w:r>
      <w:r w:rsidR="00BC7848" w:rsidRPr="00567A18">
        <w:rPr>
          <w:rFonts w:ascii="Arial" w:hAnsi="Arial" w:cs="Arial"/>
          <w:color w:val="000000" w:themeColor="text1"/>
        </w:rPr>
        <w:fldChar w:fldCharType="end"/>
      </w:r>
    </w:p>
    <w:sectPr w:rsidR="00B7217D" w:rsidRPr="00567A18" w:rsidSect="005406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7DBC9B" w14:textId="77777777" w:rsidR="009062E2" w:rsidRDefault="009062E2" w:rsidP="009062E2">
      <w:pPr>
        <w:spacing w:after="0" w:line="240" w:lineRule="auto"/>
      </w:pPr>
      <w:r>
        <w:separator/>
      </w:r>
    </w:p>
  </w:endnote>
  <w:endnote w:type="continuationSeparator" w:id="0">
    <w:p w14:paraId="6FBFCAAE" w14:textId="77777777" w:rsidR="009062E2" w:rsidRDefault="009062E2" w:rsidP="009062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607E86" w14:textId="77777777" w:rsidR="009062E2" w:rsidRDefault="009062E2" w:rsidP="009062E2">
      <w:pPr>
        <w:spacing w:after="0" w:line="240" w:lineRule="auto"/>
      </w:pPr>
      <w:r>
        <w:separator/>
      </w:r>
    </w:p>
  </w:footnote>
  <w:footnote w:type="continuationSeparator" w:id="0">
    <w:p w14:paraId="47F610EB" w14:textId="77777777" w:rsidR="009062E2" w:rsidRDefault="009062E2" w:rsidP="009062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C46617"/>
    <w:multiLevelType w:val="hybridMultilevel"/>
    <w:tmpl w:val="83864D5E"/>
    <w:lvl w:ilvl="0" w:tplc="E7DA183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0A021F"/>
    <w:multiLevelType w:val="hybridMultilevel"/>
    <w:tmpl w:val="0DC46450"/>
    <w:lvl w:ilvl="0" w:tplc="08945E24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3CE74FE"/>
    <w:multiLevelType w:val="hybridMultilevel"/>
    <w:tmpl w:val="14567522"/>
    <w:lvl w:ilvl="0" w:tplc="73785A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safrr02ptsdse2wzpxtf54zz2xaxrwwdzr&quot;&gt;KLF9 review EndNote Library&lt;record-ids&gt;&lt;item&gt;110&lt;/item&gt;&lt;item&gt;115&lt;/item&gt;&lt;item&gt;119&lt;/item&gt;&lt;item&gt;120&lt;/item&gt;&lt;item&gt;132&lt;/item&gt;&lt;item&gt;135&lt;/item&gt;&lt;item&gt;138&lt;/item&gt;&lt;item&gt;145&lt;/item&gt;&lt;item&gt;149&lt;/item&gt;&lt;item&gt;152&lt;/item&gt;&lt;item&gt;153&lt;/item&gt;&lt;item&gt;155&lt;/item&gt;&lt;item&gt;157&lt;/item&gt;&lt;item&gt;158&lt;/item&gt;&lt;item&gt;165&lt;/item&gt;&lt;item&gt;167&lt;/item&gt;&lt;item&gt;170&lt;/item&gt;&lt;item&gt;171&lt;/item&gt;&lt;item&gt;172&lt;/item&gt;&lt;item&gt;173&lt;/item&gt;&lt;item&gt;174&lt;/item&gt;&lt;item&gt;175&lt;/item&gt;&lt;item&gt;177&lt;/item&gt;&lt;item&gt;178&lt;/item&gt;&lt;item&gt;179&lt;/item&gt;&lt;item&gt;180&lt;/item&gt;&lt;item&gt;181&lt;/item&gt;&lt;item&gt;182&lt;/item&gt;&lt;item&gt;183&lt;/item&gt;&lt;item&gt;184&lt;/item&gt;&lt;item&gt;185&lt;/item&gt;&lt;item&gt;187&lt;/item&gt;&lt;item&gt;188&lt;/item&gt;&lt;item&gt;189&lt;/item&gt;&lt;item&gt;191&lt;/item&gt;&lt;item&gt;192&lt;/item&gt;&lt;item&gt;193&lt;/item&gt;&lt;item&gt;194&lt;/item&gt;&lt;item&gt;195&lt;/item&gt;&lt;item&gt;196&lt;/item&gt;&lt;item&gt;197&lt;/item&gt;&lt;item&gt;198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2&lt;/item&gt;&lt;item&gt;223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6&lt;/item&gt;&lt;item&gt;237&lt;/item&gt;&lt;item&gt;238&lt;/item&gt;&lt;item&gt;239&lt;/item&gt;&lt;item&gt;240&lt;/item&gt;&lt;/record-ids&gt;&lt;/item&gt;&lt;/Libraries&gt;"/>
  </w:docVars>
  <w:rsids>
    <w:rsidRoot w:val="006059F2"/>
    <w:rsid w:val="0000075F"/>
    <w:rsid w:val="00000A8C"/>
    <w:rsid w:val="0000594E"/>
    <w:rsid w:val="00005A4B"/>
    <w:rsid w:val="00012B0B"/>
    <w:rsid w:val="000137CE"/>
    <w:rsid w:val="000175EE"/>
    <w:rsid w:val="0002035D"/>
    <w:rsid w:val="00020AC4"/>
    <w:rsid w:val="000258F7"/>
    <w:rsid w:val="00030104"/>
    <w:rsid w:val="000443F7"/>
    <w:rsid w:val="00062EFB"/>
    <w:rsid w:val="0006315E"/>
    <w:rsid w:val="00063E07"/>
    <w:rsid w:val="00066600"/>
    <w:rsid w:val="000815DB"/>
    <w:rsid w:val="00087596"/>
    <w:rsid w:val="000932F7"/>
    <w:rsid w:val="00097AFB"/>
    <w:rsid w:val="000A1E64"/>
    <w:rsid w:val="000A2CED"/>
    <w:rsid w:val="000A3284"/>
    <w:rsid w:val="000A49E8"/>
    <w:rsid w:val="000A510C"/>
    <w:rsid w:val="000A5A4C"/>
    <w:rsid w:val="000A7D6F"/>
    <w:rsid w:val="000B146C"/>
    <w:rsid w:val="000B5E1C"/>
    <w:rsid w:val="000B6C56"/>
    <w:rsid w:val="000C3F18"/>
    <w:rsid w:val="000D03D7"/>
    <w:rsid w:val="000D4767"/>
    <w:rsid w:val="000D76B6"/>
    <w:rsid w:val="000E3995"/>
    <w:rsid w:val="000E79D5"/>
    <w:rsid w:val="000F169C"/>
    <w:rsid w:val="000F3243"/>
    <w:rsid w:val="00115063"/>
    <w:rsid w:val="0011629E"/>
    <w:rsid w:val="001214C3"/>
    <w:rsid w:val="00122FFA"/>
    <w:rsid w:val="0012385D"/>
    <w:rsid w:val="00124A55"/>
    <w:rsid w:val="00126855"/>
    <w:rsid w:val="001400FD"/>
    <w:rsid w:val="0014085B"/>
    <w:rsid w:val="001413ED"/>
    <w:rsid w:val="001500EE"/>
    <w:rsid w:val="001538CD"/>
    <w:rsid w:val="00155CCB"/>
    <w:rsid w:val="00157C6A"/>
    <w:rsid w:val="00161112"/>
    <w:rsid w:val="00161575"/>
    <w:rsid w:val="00165E44"/>
    <w:rsid w:val="00167B4C"/>
    <w:rsid w:val="00170A19"/>
    <w:rsid w:val="00186BE6"/>
    <w:rsid w:val="001954C1"/>
    <w:rsid w:val="001B31E7"/>
    <w:rsid w:val="001B3D34"/>
    <w:rsid w:val="001B51F9"/>
    <w:rsid w:val="001C2D7C"/>
    <w:rsid w:val="001C6576"/>
    <w:rsid w:val="001D2C9C"/>
    <w:rsid w:val="001E178C"/>
    <w:rsid w:val="001E405B"/>
    <w:rsid w:val="001E4EEE"/>
    <w:rsid w:val="001F0826"/>
    <w:rsid w:val="001F5201"/>
    <w:rsid w:val="001F75D3"/>
    <w:rsid w:val="00205D91"/>
    <w:rsid w:val="00205FFC"/>
    <w:rsid w:val="00207A13"/>
    <w:rsid w:val="002103A8"/>
    <w:rsid w:val="00215E8A"/>
    <w:rsid w:val="002163E8"/>
    <w:rsid w:val="0021758B"/>
    <w:rsid w:val="002207BA"/>
    <w:rsid w:val="00220BE4"/>
    <w:rsid w:val="002231F2"/>
    <w:rsid w:val="0022394A"/>
    <w:rsid w:val="00226457"/>
    <w:rsid w:val="00227D0D"/>
    <w:rsid w:val="002309A2"/>
    <w:rsid w:val="002336CC"/>
    <w:rsid w:val="00233A88"/>
    <w:rsid w:val="00264E4D"/>
    <w:rsid w:val="00266ACC"/>
    <w:rsid w:val="00266F54"/>
    <w:rsid w:val="002727DF"/>
    <w:rsid w:val="0028065C"/>
    <w:rsid w:val="00285E4F"/>
    <w:rsid w:val="00293A68"/>
    <w:rsid w:val="002A42C0"/>
    <w:rsid w:val="002A6B22"/>
    <w:rsid w:val="002C3E98"/>
    <w:rsid w:val="002D28EE"/>
    <w:rsid w:val="002D62C7"/>
    <w:rsid w:val="002E2290"/>
    <w:rsid w:val="002E312F"/>
    <w:rsid w:val="002E4AA4"/>
    <w:rsid w:val="002F4977"/>
    <w:rsid w:val="002F56E9"/>
    <w:rsid w:val="00306D86"/>
    <w:rsid w:val="00312084"/>
    <w:rsid w:val="00315DD2"/>
    <w:rsid w:val="003228D0"/>
    <w:rsid w:val="003241E8"/>
    <w:rsid w:val="003315D3"/>
    <w:rsid w:val="00342CDC"/>
    <w:rsid w:val="0034369D"/>
    <w:rsid w:val="003436C4"/>
    <w:rsid w:val="00343C7B"/>
    <w:rsid w:val="0035528A"/>
    <w:rsid w:val="00356451"/>
    <w:rsid w:val="0035758B"/>
    <w:rsid w:val="00360CC2"/>
    <w:rsid w:val="003617C6"/>
    <w:rsid w:val="003621D6"/>
    <w:rsid w:val="00363216"/>
    <w:rsid w:val="00364094"/>
    <w:rsid w:val="00372D5E"/>
    <w:rsid w:val="003746AC"/>
    <w:rsid w:val="00380DF5"/>
    <w:rsid w:val="00383AAB"/>
    <w:rsid w:val="00391E3D"/>
    <w:rsid w:val="003A14C9"/>
    <w:rsid w:val="003A37D7"/>
    <w:rsid w:val="003A3E7F"/>
    <w:rsid w:val="003B07BC"/>
    <w:rsid w:val="003B0AD7"/>
    <w:rsid w:val="003B389D"/>
    <w:rsid w:val="003B7780"/>
    <w:rsid w:val="003C3E20"/>
    <w:rsid w:val="003C4279"/>
    <w:rsid w:val="003C4A10"/>
    <w:rsid w:val="003C5FD0"/>
    <w:rsid w:val="003C721F"/>
    <w:rsid w:val="003D56EC"/>
    <w:rsid w:val="003D6F18"/>
    <w:rsid w:val="003E5C8B"/>
    <w:rsid w:val="003E6EF7"/>
    <w:rsid w:val="003F2BD4"/>
    <w:rsid w:val="003F3A57"/>
    <w:rsid w:val="003F6FEC"/>
    <w:rsid w:val="0040113F"/>
    <w:rsid w:val="004165D6"/>
    <w:rsid w:val="00417E78"/>
    <w:rsid w:val="004202E5"/>
    <w:rsid w:val="004262D0"/>
    <w:rsid w:val="00434324"/>
    <w:rsid w:val="00435E5C"/>
    <w:rsid w:val="00446104"/>
    <w:rsid w:val="00464BF3"/>
    <w:rsid w:val="00472463"/>
    <w:rsid w:val="00486AE1"/>
    <w:rsid w:val="004972D3"/>
    <w:rsid w:val="004A0172"/>
    <w:rsid w:val="004A0894"/>
    <w:rsid w:val="004A4411"/>
    <w:rsid w:val="004B1E46"/>
    <w:rsid w:val="004B32F6"/>
    <w:rsid w:val="004B419D"/>
    <w:rsid w:val="004B525D"/>
    <w:rsid w:val="004B5E20"/>
    <w:rsid w:val="004C1000"/>
    <w:rsid w:val="004C22A5"/>
    <w:rsid w:val="004C28B8"/>
    <w:rsid w:val="004C69FA"/>
    <w:rsid w:val="004C7755"/>
    <w:rsid w:val="004C7D2F"/>
    <w:rsid w:val="004D0248"/>
    <w:rsid w:val="004D11E6"/>
    <w:rsid w:val="004F0749"/>
    <w:rsid w:val="004F2B98"/>
    <w:rsid w:val="004F711C"/>
    <w:rsid w:val="00501F81"/>
    <w:rsid w:val="00515F9A"/>
    <w:rsid w:val="005318B7"/>
    <w:rsid w:val="005329CE"/>
    <w:rsid w:val="00534230"/>
    <w:rsid w:val="0053492D"/>
    <w:rsid w:val="00535E2F"/>
    <w:rsid w:val="00536019"/>
    <w:rsid w:val="0054063D"/>
    <w:rsid w:val="00545A54"/>
    <w:rsid w:val="0055057B"/>
    <w:rsid w:val="0055063B"/>
    <w:rsid w:val="00561586"/>
    <w:rsid w:val="00566320"/>
    <w:rsid w:val="00567A18"/>
    <w:rsid w:val="00580826"/>
    <w:rsid w:val="005A1D8B"/>
    <w:rsid w:val="005B28EC"/>
    <w:rsid w:val="005B3C1B"/>
    <w:rsid w:val="005C2F92"/>
    <w:rsid w:val="005C5C54"/>
    <w:rsid w:val="005C72B9"/>
    <w:rsid w:val="005E52AD"/>
    <w:rsid w:val="005F22A9"/>
    <w:rsid w:val="005F299A"/>
    <w:rsid w:val="005F2B80"/>
    <w:rsid w:val="005F4566"/>
    <w:rsid w:val="0060328A"/>
    <w:rsid w:val="006059F2"/>
    <w:rsid w:val="0061158B"/>
    <w:rsid w:val="00615409"/>
    <w:rsid w:val="00616E11"/>
    <w:rsid w:val="006228A9"/>
    <w:rsid w:val="00626916"/>
    <w:rsid w:val="00627F23"/>
    <w:rsid w:val="006361E2"/>
    <w:rsid w:val="00640FCA"/>
    <w:rsid w:val="006553A3"/>
    <w:rsid w:val="00657962"/>
    <w:rsid w:val="00666784"/>
    <w:rsid w:val="0067335C"/>
    <w:rsid w:val="00683B2A"/>
    <w:rsid w:val="006879C4"/>
    <w:rsid w:val="00695CFA"/>
    <w:rsid w:val="006967FC"/>
    <w:rsid w:val="00696A42"/>
    <w:rsid w:val="006A08B9"/>
    <w:rsid w:val="006A4A48"/>
    <w:rsid w:val="006B0605"/>
    <w:rsid w:val="006B4C23"/>
    <w:rsid w:val="006C359B"/>
    <w:rsid w:val="006C613F"/>
    <w:rsid w:val="006C6BB4"/>
    <w:rsid w:val="006C7957"/>
    <w:rsid w:val="006D1919"/>
    <w:rsid w:val="006D3B69"/>
    <w:rsid w:val="006E5E9D"/>
    <w:rsid w:val="006E630A"/>
    <w:rsid w:val="006E7C3D"/>
    <w:rsid w:val="006F6561"/>
    <w:rsid w:val="0071122F"/>
    <w:rsid w:val="007112F0"/>
    <w:rsid w:val="00712E0A"/>
    <w:rsid w:val="0072273F"/>
    <w:rsid w:val="00723FF2"/>
    <w:rsid w:val="00727AAC"/>
    <w:rsid w:val="00734257"/>
    <w:rsid w:val="007441E3"/>
    <w:rsid w:val="0074498C"/>
    <w:rsid w:val="007456D7"/>
    <w:rsid w:val="00745F08"/>
    <w:rsid w:val="007554A7"/>
    <w:rsid w:val="00762B73"/>
    <w:rsid w:val="007663D4"/>
    <w:rsid w:val="007754F7"/>
    <w:rsid w:val="00776002"/>
    <w:rsid w:val="007821C3"/>
    <w:rsid w:val="0078704C"/>
    <w:rsid w:val="007A502B"/>
    <w:rsid w:val="007A64D6"/>
    <w:rsid w:val="007A6B36"/>
    <w:rsid w:val="007B14DE"/>
    <w:rsid w:val="007B262B"/>
    <w:rsid w:val="007B621C"/>
    <w:rsid w:val="007C06C9"/>
    <w:rsid w:val="007C141B"/>
    <w:rsid w:val="007C57B0"/>
    <w:rsid w:val="007C70A1"/>
    <w:rsid w:val="007C7817"/>
    <w:rsid w:val="007D1162"/>
    <w:rsid w:val="007D17DB"/>
    <w:rsid w:val="007D7B20"/>
    <w:rsid w:val="007E53FC"/>
    <w:rsid w:val="007E7B5C"/>
    <w:rsid w:val="007F45AD"/>
    <w:rsid w:val="007F4ECA"/>
    <w:rsid w:val="007F5A6E"/>
    <w:rsid w:val="008110F4"/>
    <w:rsid w:val="00813C4C"/>
    <w:rsid w:val="00815519"/>
    <w:rsid w:val="008174C6"/>
    <w:rsid w:val="00824028"/>
    <w:rsid w:val="00825BF1"/>
    <w:rsid w:val="0083011D"/>
    <w:rsid w:val="00831EC1"/>
    <w:rsid w:val="00833BB3"/>
    <w:rsid w:val="00835E96"/>
    <w:rsid w:val="0084351B"/>
    <w:rsid w:val="008529C0"/>
    <w:rsid w:val="00854E5A"/>
    <w:rsid w:val="00855DBC"/>
    <w:rsid w:val="008605D9"/>
    <w:rsid w:val="00865E67"/>
    <w:rsid w:val="00870D62"/>
    <w:rsid w:val="00871F9D"/>
    <w:rsid w:val="0087331C"/>
    <w:rsid w:val="0088212A"/>
    <w:rsid w:val="008857CE"/>
    <w:rsid w:val="008868AE"/>
    <w:rsid w:val="00887480"/>
    <w:rsid w:val="008918AB"/>
    <w:rsid w:val="008A0942"/>
    <w:rsid w:val="008B26A0"/>
    <w:rsid w:val="008B3A69"/>
    <w:rsid w:val="008B432A"/>
    <w:rsid w:val="008C09DB"/>
    <w:rsid w:val="008D139C"/>
    <w:rsid w:val="008D3A0B"/>
    <w:rsid w:val="008D5D30"/>
    <w:rsid w:val="008D5FB5"/>
    <w:rsid w:val="008D736F"/>
    <w:rsid w:val="008E01CB"/>
    <w:rsid w:val="008E0D64"/>
    <w:rsid w:val="008E6859"/>
    <w:rsid w:val="008F2489"/>
    <w:rsid w:val="008F7BE4"/>
    <w:rsid w:val="00905619"/>
    <w:rsid w:val="009062E2"/>
    <w:rsid w:val="0091313A"/>
    <w:rsid w:val="00914D7C"/>
    <w:rsid w:val="00916BA6"/>
    <w:rsid w:val="009215B4"/>
    <w:rsid w:val="00925D9E"/>
    <w:rsid w:val="00931214"/>
    <w:rsid w:val="00933832"/>
    <w:rsid w:val="009410D1"/>
    <w:rsid w:val="00954184"/>
    <w:rsid w:val="0095664D"/>
    <w:rsid w:val="00957B83"/>
    <w:rsid w:val="00964357"/>
    <w:rsid w:val="009649F9"/>
    <w:rsid w:val="00964D26"/>
    <w:rsid w:val="00965456"/>
    <w:rsid w:val="00967E80"/>
    <w:rsid w:val="00971AA3"/>
    <w:rsid w:val="00973EEF"/>
    <w:rsid w:val="00975F55"/>
    <w:rsid w:val="009830ED"/>
    <w:rsid w:val="0099651B"/>
    <w:rsid w:val="00997126"/>
    <w:rsid w:val="0099796D"/>
    <w:rsid w:val="009A64A7"/>
    <w:rsid w:val="009A6DA2"/>
    <w:rsid w:val="009C2EB9"/>
    <w:rsid w:val="009C3EB1"/>
    <w:rsid w:val="009D40F5"/>
    <w:rsid w:val="009E1C9F"/>
    <w:rsid w:val="009E5049"/>
    <w:rsid w:val="009E67DA"/>
    <w:rsid w:val="009F51DE"/>
    <w:rsid w:val="009F562F"/>
    <w:rsid w:val="009F6ED7"/>
    <w:rsid w:val="009F7044"/>
    <w:rsid w:val="00A00F57"/>
    <w:rsid w:val="00A06F62"/>
    <w:rsid w:val="00A13E9C"/>
    <w:rsid w:val="00A252E3"/>
    <w:rsid w:val="00A25CE0"/>
    <w:rsid w:val="00A279BA"/>
    <w:rsid w:val="00A31F58"/>
    <w:rsid w:val="00A34AAD"/>
    <w:rsid w:val="00A3523B"/>
    <w:rsid w:val="00A40865"/>
    <w:rsid w:val="00A43CFC"/>
    <w:rsid w:val="00A450D3"/>
    <w:rsid w:val="00A51E2A"/>
    <w:rsid w:val="00A53B5D"/>
    <w:rsid w:val="00A544F2"/>
    <w:rsid w:val="00A5522D"/>
    <w:rsid w:val="00A64530"/>
    <w:rsid w:val="00A6486E"/>
    <w:rsid w:val="00A64F3A"/>
    <w:rsid w:val="00A72B65"/>
    <w:rsid w:val="00A72D99"/>
    <w:rsid w:val="00A74203"/>
    <w:rsid w:val="00A74281"/>
    <w:rsid w:val="00A80F4E"/>
    <w:rsid w:val="00A85DDD"/>
    <w:rsid w:val="00A93164"/>
    <w:rsid w:val="00AA71C8"/>
    <w:rsid w:val="00AA7EFB"/>
    <w:rsid w:val="00AB07C5"/>
    <w:rsid w:val="00AB7B3A"/>
    <w:rsid w:val="00AC330A"/>
    <w:rsid w:val="00AD36CF"/>
    <w:rsid w:val="00AD40A4"/>
    <w:rsid w:val="00AE2FAE"/>
    <w:rsid w:val="00AE3BA5"/>
    <w:rsid w:val="00AE7DEC"/>
    <w:rsid w:val="00AF4A9B"/>
    <w:rsid w:val="00B001D0"/>
    <w:rsid w:val="00B01E86"/>
    <w:rsid w:val="00B055D8"/>
    <w:rsid w:val="00B0732B"/>
    <w:rsid w:val="00B13CA9"/>
    <w:rsid w:val="00B239EE"/>
    <w:rsid w:val="00B314BC"/>
    <w:rsid w:val="00B5098B"/>
    <w:rsid w:val="00B50A36"/>
    <w:rsid w:val="00B564AE"/>
    <w:rsid w:val="00B57292"/>
    <w:rsid w:val="00B61C33"/>
    <w:rsid w:val="00B64B12"/>
    <w:rsid w:val="00B672CD"/>
    <w:rsid w:val="00B71303"/>
    <w:rsid w:val="00B7217D"/>
    <w:rsid w:val="00B72DE5"/>
    <w:rsid w:val="00B73744"/>
    <w:rsid w:val="00B7439A"/>
    <w:rsid w:val="00B748D7"/>
    <w:rsid w:val="00B81AEA"/>
    <w:rsid w:val="00B824E8"/>
    <w:rsid w:val="00B90E97"/>
    <w:rsid w:val="00B92C9A"/>
    <w:rsid w:val="00B932A0"/>
    <w:rsid w:val="00B96031"/>
    <w:rsid w:val="00BA1FF2"/>
    <w:rsid w:val="00BA7D37"/>
    <w:rsid w:val="00BC3A0B"/>
    <w:rsid w:val="00BC7848"/>
    <w:rsid w:val="00BD22F4"/>
    <w:rsid w:val="00BD4449"/>
    <w:rsid w:val="00BD4EE2"/>
    <w:rsid w:val="00BE3A75"/>
    <w:rsid w:val="00C01207"/>
    <w:rsid w:val="00C02074"/>
    <w:rsid w:val="00C143CA"/>
    <w:rsid w:val="00C16C97"/>
    <w:rsid w:val="00C21A35"/>
    <w:rsid w:val="00C2542B"/>
    <w:rsid w:val="00C33038"/>
    <w:rsid w:val="00C335A8"/>
    <w:rsid w:val="00C41B0C"/>
    <w:rsid w:val="00C424C1"/>
    <w:rsid w:val="00C42C92"/>
    <w:rsid w:val="00C50951"/>
    <w:rsid w:val="00C57AD3"/>
    <w:rsid w:val="00C73E51"/>
    <w:rsid w:val="00C748F0"/>
    <w:rsid w:val="00C77928"/>
    <w:rsid w:val="00C81694"/>
    <w:rsid w:val="00C84D0F"/>
    <w:rsid w:val="00C85523"/>
    <w:rsid w:val="00C9382C"/>
    <w:rsid w:val="00C9623F"/>
    <w:rsid w:val="00CA268F"/>
    <w:rsid w:val="00CA65F9"/>
    <w:rsid w:val="00CB1857"/>
    <w:rsid w:val="00CB7CFE"/>
    <w:rsid w:val="00CC36BF"/>
    <w:rsid w:val="00CD2AF2"/>
    <w:rsid w:val="00CE27AA"/>
    <w:rsid w:val="00CE2987"/>
    <w:rsid w:val="00CF02C5"/>
    <w:rsid w:val="00CF030D"/>
    <w:rsid w:val="00CF4EAE"/>
    <w:rsid w:val="00CF56A6"/>
    <w:rsid w:val="00CF74D8"/>
    <w:rsid w:val="00D10048"/>
    <w:rsid w:val="00D12513"/>
    <w:rsid w:val="00D14482"/>
    <w:rsid w:val="00D15737"/>
    <w:rsid w:val="00D17342"/>
    <w:rsid w:val="00D17674"/>
    <w:rsid w:val="00D21D44"/>
    <w:rsid w:val="00D30DB4"/>
    <w:rsid w:val="00D3522F"/>
    <w:rsid w:val="00D3523C"/>
    <w:rsid w:val="00D36DA8"/>
    <w:rsid w:val="00D46760"/>
    <w:rsid w:val="00D53671"/>
    <w:rsid w:val="00D55614"/>
    <w:rsid w:val="00D57818"/>
    <w:rsid w:val="00D64AC3"/>
    <w:rsid w:val="00D6586A"/>
    <w:rsid w:val="00D65F17"/>
    <w:rsid w:val="00D66FD5"/>
    <w:rsid w:val="00D67C13"/>
    <w:rsid w:val="00D72EB3"/>
    <w:rsid w:val="00D75E10"/>
    <w:rsid w:val="00D76CD6"/>
    <w:rsid w:val="00D776C9"/>
    <w:rsid w:val="00D8074A"/>
    <w:rsid w:val="00D83B84"/>
    <w:rsid w:val="00D85C13"/>
    <w:rsid w:val="00D85F22"/>
    <w:rsid w:val="00D9298F"/>
    <w:rsid w:val="00DA6DA8"/>
    <w:rsid w:val="00DB05ED"/>
    <w:rsid w:val="00DC2358"/>
    <w:rsid w:val="00DC2764"/>
    <w:rsid w:val="00DC33E1"/>
    <w:rsid w:val="00DD6FBB"/>
    <w:rsid w:val="00DE2AC3"/>
    <w:rsid w:val="00DF089A"/>
    <w:rsid w:val="00DF2EC9"/>
    <w:rsid w:val="00DF3924"/>
    <w:rsid w:val="00DF5218"/>
    <w:rsid w:val="00DF586E"/>
    <w:rsid w:val="00DF67A5"/>
    <w:rsid w:val="00E01DD6"/>
    <w:rsid w:val="00E028CC"/>
    <w:rsid w:val="00E04E92"/>
    <w:rsid w:val="00E04FF8"/>
    <w:rsid w:val="00E07F91"/>
    <w:rsid w:val="00E11E72"/>
    <w:rsid w:val="00E1337A"/>
    <w:rsid w:val="00E13512"/>
    <w:rsid w:val="00E17B98"/>
    <w:rsid w:val="00E23736"/>
    <w:rsid w:val="00E30AC4"/>
    <w:rsid w:val="00E33CE6"/>
    <w:rsid w:val="00E340C3"/>
    <w:rsid w:val="00E34864"/>
    <w:rsid w:val="00E35381"/>
    <w:rsid w:val="00E37DAB"/>
    <w:rsid w:val="00E45FBB"/>
    <w:rsid w:val="00E46A55"/>
    <w:rsid w:val="00E56AC9"/>
    <w:rsid w:val="00E6061E"/>
    <w:rsid w:val="00E60D55"/>
    <w:rsid w:val="00E6103C"/>
    <w:rsid w:val="00E72A2C"/>
    <w:rsid w:val="00E94BAB"/>
    <w:rsid w:val="00EA06A0"/>
    <w:rsid w:val="00EB4410"/>
    <w:rsid w:val="00EB56C1"/>
    <w:rsid w:val="00EB5C6E"/>
    <w:rsid w:val="00EC25FB"/>
    <w:rsid w:val="00EC7E81"/>
    <w:rsid w:val="00ED0EA9"/>
    <w:rsid w:val="00ED4AB9"/>
    <w:rsid w:val="00ED61FD"/>
    <w:rsid w:val="00ED7867"/>
    <w:rsid w:val="00EE5B9A"/>
    <w:rsid w:val="00EF1B6C"/>
    <w:rsid w:val="00EF2D61"/>
    <w:rsid w:val="00EF4DD7"/>
    <w:rsid w:val="00F02C98"/>
    <w:rsid w:val="00F110D7"/>
    <w:rsid w:val="00F24327"/>
    <w:rsid w:val="00F259FC"/>
    <w:rsid w:val="00F36CA8"/>
    <w:rsid w:val="00F42171"/>
    <w:rsid w:val="00F43144"/>
    <w:rsid w:val="00F4425A"/>
    <w:rsid w:val="00F47EE4"/>
    <w:rsid w:val="00F53C20"/>
    <w:rsid w:val="00F73B90"/>
    <w:rsid w:val="00F73F42"/>
    <w:rsid w:val="00F75071"/>
    <w:rsid w:val="00F80570"/>
    <w:rsid w:val="00F84EA1"/>
    <w:rsid w:val="00FA663A"/>
    <w:rsid w:val="00FA6D7B"/>
    <w:rsid w:val="00FB0390"/>
    <w:rsid w:val="00FB5A99"/>
    <w:rsid w:val="00FC256C"/>
    <w:rsid w:val="00FC2F62"/>
    <w:rsid w:val="00FC7B37"/>
    <w:rsid w:val="00FD3551"/>
    <w:rsid w:val="00FD57D0"/>
    <w:rsid w:val="00FF1083"/>
    <w:rsid w:val="00FF1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C86EB03"/>
  <w15:chartTrackingRefBased/>
  <w15:docId w15:val="{F1A4E8AB-BB72-4809-A2A7-70396423F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1208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208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208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2084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1208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F4566"/>
  </w:style>
  <w:style w:type="paragraph" w:styleId="Revision">
    <w:name w:val="Revision"/>
    <w:hidden/>
    <w:uiPriority w:val="99"/>
    <w:semiHidden/>
    <w:rsid w:val="008B26A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27A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A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7A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A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AA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062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2E2"/>
  </w:style>
  <w:style w:type="paragraph" w:styleId="Footer">
    <w:name w:val="footer"/>
    <w:basedOn w:val="Normal"/>
    <w:link w:val="FooterChar"/>
    <w:uiPriority w:val="99"/>
    <w:unhideWhenUsed/>
    <w:rsid w:val="009062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6881E3-BAD9-4699-B290-BA123A1C4D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</Company>
  <LinksUpToDate>false</LinksUpToDate>
  <CharactersWithSpaces>2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Jeffrey</dc:creator>
  <cp:keywords/>
  <dc:description/>
  <cp:lastModifiedBy>Prabhu S.M.</cp:lastModifiedBy>
  <cp:revision>4</cp:revision>
  <dcterms:created xsi:type="dcterms:W3CDTF">2024-01-16T14:10:00Z</dcterms:created>
  <dcterms:modified xsi:type="dcterms:W3CDTF">2024-02-16T04:31:00Z</dcterms:modified>
</cp:coreProperties>
</file>